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ovel genes and mutations in patients affected by recurrent pregnancy los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ula Quintero-Ronderos, Eric Mercier, Michiko Fukuda, Ronald González,  Carlos Fernando Suárez, Manuel Alfonso Patarroyo, Daniel Vaiman ,  Jean-Christophe Gris and Paul Laissu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Gene subset RPL-234</w:t>
      </w:r>
    </w:p>
    <w:tbl>
      <w:tblPr>
        <w:tblW w:w="849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5620"/>
        <w:gridCol w:w="1751"/>
      </w:tblGrid>
      <w:tr>
        <w:trPr>
          <w:trHeight w:val="300" w:hRule="atLeast"/>
        </w:trPr>
        <w:tc>
          <w:tcPr>
            <w:tcW w:w="849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es-CO"/>
              </w:rPr>
              <w:t>Table S2. Gene subset RPL-23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/>
                <w:b/>
                <w:bCs/>
                <w:color w:val="000000"/>
                <w:lang w:eastAsia="es-CO"/>
              </w:rPr>
              <w:t>Gene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/>
                <w:b/>
                <w:bCs/>
                <w:color w:val="000000"/>
                <w:lang w:eastAsia="es-CO"/>
              </w:rPr>
              <w:t>Gene nam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/>
                <w:b/>
                <w:bCs/>
                <w:color w:val="000000"/>
                <w:lang w:eastAsia="es-CO"/>
              </w:rPr>
              <w:t>Gene ID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CE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ngiotensin I converting enzym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78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CHE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cetilcholinester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5831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CVR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Activin A receptor type I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05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D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denosine deamin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022.2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DAMTS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ADAM metallopeptidase with thrombospondin type 1 motif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6988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DCYAP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denylate cyclase activating polypeptid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99733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GT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ngiotensinoge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02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GTR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ngiotensin II receptor typ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3185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KT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V-akt murine thymoma viral oncogene homolog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14432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LOX1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rachidonate 15-lipoxygen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4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LPP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lacental alkaline phosphat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632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MHR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Anti-Mullerian hormone receptor type II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0547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MN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mnion associated transmembrane prote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30943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NTXR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nthrax toxin receptor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45794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NXA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nnexin A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54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POE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polipoprotein 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302691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QP9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quaporin 9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098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ndrogen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044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REG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Amphiregul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657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ARNT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Aryl hydrocarbon receptor nuclear transloca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668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AX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CL2-associated X prote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324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CL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-cell CLL/lymphoma 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33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MP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one morphogenetic protein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00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MP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one Morphogenetic Protein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3085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MP7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one Morphogenetic Protein 7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719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MP8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one Morphogenetic Protein 8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8180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OK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CL2-related ovarian kille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32515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SG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asig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728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TC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etacellul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729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BTF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Basic transcription factor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37637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omplement component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064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4BP 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omplement component 4 binding prote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715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5AR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omplement component 5a recep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736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ALC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lcitonin-related polypeptide alph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741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ASP10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spase 10, apoptosis-related cysteine peptid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32977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ASP1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spase 12, apoptosis-related cysteine peptid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91016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ASP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spase 3, apoptosis-related cysteine peptid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346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ASP6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spase 6, apoptosis-related cysteine peptid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26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ASP8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spase 8, apoptosis-related cysteine peptid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80125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ASP9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spase 9, apoptosis-related cysteine peptid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2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BS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ystathionine-beta-synth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071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D4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D44 molecul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1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D46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D46 molecul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72359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D5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CD55 Molecule, Decay Accelerating Factor For Complement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14752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DH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dherin 1 type 1, E-cadherin (epithelial)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36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DH1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Cadherin 11 type 2, OB-cadherin (osteoblast)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797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DKN1C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Cyclin-Dependent Kinase Inhibitor 1C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07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DKN2B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Cyclin-Dependent Kinase Inhibitor 2B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936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GB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horionic gonadotropin, beta polypeptide 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33043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GB8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horionic gonadotropin, beta polypeptide 8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33183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LDN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laudin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305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OL6A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ollagen, type VI, alpha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36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PB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rboxypeptidase B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872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R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omplement Component (3b/4b) Recep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51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SF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olony stimulating fac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72212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TLA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ytotoxic T-Lymphocyte-Associated Protein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214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TNNA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atenin alpha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27384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XCL8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Chemokine (C-X-C Motif) Ligand 8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84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YP19A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Cytochrome P450 family 19 subfamily A, polypeptid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3122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CYP2D6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Cytochrome P450 family 2 subfamily D, polypeptide 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106.5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EGF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Epidermal growth factor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228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EOMES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Eomesoderm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442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EPAS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Endothelial PAS domain protein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430.4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ERBB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v-erb-b2 avian erythroblastic leukemia viral oncogene homolog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235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EREG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Epiregul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432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ESR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Estrogen recep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22742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ESR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Estrogen Receptor 2 (ER Beta)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437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13A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Coagulation factor XIII, A1 polypeptid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12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thromb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06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Coagulation factor V (proaccelerin, labile factor)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130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AS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Fas cell surface death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043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G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ibrinogen alpha cha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08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GF9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ibroblast growth factor 9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010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GFR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ibroblast growth factor receptor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297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GG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ibrinogen gamma cha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1870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KBP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K506 binding protein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014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LT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ms-related tyrosine kinas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019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OXA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orkhead box A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1784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OXD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orkhead box D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472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OXP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orkhead box P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400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FZD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Frizzled class receptor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2193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GDF1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Growth Differentiation Factor 1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864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GH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Growth hormone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42399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GPC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Glypican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081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GPX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Glutathione peroxidase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084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GRP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Gastrin-releasing peptid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091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GSTP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Glutathione S-transferase pi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852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GSTT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Glutathione S-transferase theta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853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DC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Histidine decarboxyl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12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LA-C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Major histocompatibility complex, class I, C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17.5</w:t>
            </w:r>
          </w:p>
        </w:tc>
      </w:tr>
      <w:tr>
        <w:trPr>
          <w:trHeight w:val="285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LA-DQB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Major histocompatibility complex, class II, DQ beta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43961.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LA-DRB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Major histocompatibility complex, class II, DR beta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24.3</w:t>
            </w:r>
          </w:p>
        </w:tc>
      </w:tr>
      <w:tr>
        <w:trPr>
          <w:trHeight w:val="345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LA-DRB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Major histocompatibility complex, class II, DR beta 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25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LA-E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Major histocompatibility complex, class I, 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516.5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LA-G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Major histocompatibility complex, class I, G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27.5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MX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H6 family homeobox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05574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OXA10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Homeobox A10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8951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OXA1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Homeobox A1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523.5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RH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Histamine Receptor H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98213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HRH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Histamine Receptor H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31055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CAM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cellular adhesion molecul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201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DO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doleamine 2,3-dioxygenas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64.5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DO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doleamine 2,3-dioxygenase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94294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FNA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feron, alpha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4013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FNG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feron gamm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19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FNGR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feron gamma recep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41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FNW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feron, omega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77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GF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sulin-like growth fac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11285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GFBP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Insulin-like growth factor binding protein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9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HH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dian hedgehog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81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0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0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72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41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1R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1 receptro alph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42784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2B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2B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87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85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7RB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7 receptor B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8725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8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8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562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, Alph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75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R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 receptor, type II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633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RL1 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 receptor-lik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6232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1RN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1 receptor antagonist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73841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86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2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2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278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2R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2 receptor, alph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417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3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3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3343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8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6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0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6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6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65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L6ST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leukin 6 signal transduce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84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NHB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hibin, Beta 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92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RF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rferon regulatory fac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98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TGA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grin, alpha 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205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ITGB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Integrin, beta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212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JAK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Janus kinase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972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KD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Kinase insert domain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253.2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KIR2DL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Killer cell immunoglobulin-like receptor, two domains, long cytoplasmic tail,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4218.2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KIR2DL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 </w:t>
            </w:r>
            <w:r>
              <w:rPr>
                <w:rFonts w:eastAsia="Times New Roman"/>
                <w:color w:val="000000"/>
                <w:lang w:val="en-US" w:eastAsia="es-CO"/>
              </w:rPr>
              <w:t>Killer cell immunoglobulin-like receptor, two domains, long cytoplasmic tail,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5868.2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KIR2DS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Killer cell immunoglobulin-like receptor, two domains, short cytoplasmic tail,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4512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KLF9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Kruppel-like factor 9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0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LEFTY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eft-Right Determination Factor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324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LEP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ept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230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LHCGR 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uteinizing hormone/choriogonadotropin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233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LIF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eukemia inhibitory fac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309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LIF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eukemia inhibitory factor receptor alph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27671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LPAR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Lysophosphatidic acid receptor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2152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CAM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elanoma cell adhesion molecul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6500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CL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yeloid cell leukemia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1960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IC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MHC class I polypeptide-related sequence 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77519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IF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acrophage migration inhibitory fac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415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MP10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atrix Metallopeptidase 10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425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MP1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atrix Metallopeptidase 1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426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MP19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atrix Metallopeptidase 19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429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MP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atrix metallopeptidase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530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MP26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atrix Metallopeptidase 2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1801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MP9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atrix Metallopeptidase 9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994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SX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sh Homeobox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448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THF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ethylenetetrahydrofolate reduct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957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T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5-methyltetrahydrofolate-homocysteine methyltransfer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254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MUC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Mucin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04286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NCOA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uclear Receptor Coactiva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3743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NCOA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uclear receptor coactivator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6540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NDP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orrie Dise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266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NOS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Endothelial nitric oxide synthase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03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NR2F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Nuclear receptor subfamily 2, group F, member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1005.3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NR3C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Nuclear Receptor Subfamily 3, Group C, Member 1 (Glucocorticoid Receptor)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24094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AEP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gestagen-associated endometrial prote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18049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CYT1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hosphate cytidylyltransferase 1, choline, alph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017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ER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eriod circadian clock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61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G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gesterone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926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LA2G4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hospholipase A2, group IV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4420.2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PARG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eroxisome proliferator-activated receptor gamm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5869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RL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lact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948.5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RL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lactin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949.5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ROC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Endothelial protein C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6404.4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ROKR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Endocrine-Gland-Derived Vascular Endothelial Growth Fac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38964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ROKR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kineticin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44773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ROZ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FR" w:eastAsia="es-CO"/>
              </w:rPr>
            </w:pPr>
            <w:r>
              <w:rPr>
                <w:rFonts w:eastAsia="Times New Roman"/>
                <w:color w:val="000000"/>
                <w:lang w:val="fr-FR" w:eastAsia="es-CO"/>
              </w:rPr>
              <w:t>Protein Z, vitamin K-dependent plasma glycoprote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56134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TEN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hosphatase and tensin homolog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314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TGFR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staglandin F Recep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959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TGIS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staglandin I2 (prostacyclin) synth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961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TGS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staglandin-Endoperoxide Synthas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962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TGS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staglandin-endoperoxide synthase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963.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TPN1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otein tyrosine phosphatase, non-receptor type 1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834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TX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entraxin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852.3</w:t>
            </w:r>
          </w:p>
        </w:tc>
      </w:tr>
      <w:tr>
        <w:trPr>
          <w:trHeight w:val="33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PZP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regnancy-zone prote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864.2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 xml:space="preserve">RAMP1 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Receptor (G protein-coupled) activity modifying protein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855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RGS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Regulator of G-protein signaling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923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RHOB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Ras homolog family member B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040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RPS6KA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Ribosomal protein S6 kin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58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1PR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Sphingosine-1-phosphate receptor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226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DC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Syndecan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998.3</w:t>
            </w:r>
          </w:p>
        </w:tc>
      </w:tr>
      <w:tr>
        <w:trPr>
          <w:trHeight w:val="36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ELL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Selectin L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55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ERPINB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Serpin peptidase inhibitor, clade B (ovalbumin), member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575.2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ERPINC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Serpin peptidase inhibitor, clade C (antithrombin), membe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488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ERPINE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lasminogen activator inhibitor typ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02.4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LC13A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Solute carrier family 13 (sodium/sulfate symporter), membe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2444.3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LC2A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Solute Carrier Family 2 (Facilitated Glucose Transporter), membe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651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LCO2A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Solute carrier organic anion transporter family member 2A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630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MAD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SMAD Family Member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901.5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MAD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SMAD Family Member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359.5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NED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Sushi, nidogen and EGF-like domains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80437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PP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Secreted phosphoprotein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51830.1</w:t>
            </w:r>
          </w:p>
        </w:tc>
      </w:tr>
      <w:tr>
        <w:trPr>
          <w:trHeight w:val="58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RC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V-src avian sarcoma (Schmidt-Ruppin A-2) viral oncogene homolog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417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TAT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Signal transducer and activator of transcription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3927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TAT5B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Signal transducer and activator of transcription 5B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2448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SYCP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Synaptonemal complex protein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153694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EK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EK tyrosine kinase, endothelial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459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FPI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issue factor pathway inhibitor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6287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GFB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ransforming growth factor, beta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660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GFBR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Transforming Growth Factor, Beta Recep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612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HBD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hrombomodul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361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IMP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IMP metallopeptidase inhibitor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3254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IMP2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IMP metallopeptidase inhibitor 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3255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IMP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IMP metallopeptidase inhibitor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362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IMP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IMP metallopeptidase inhibitor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3256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LR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oll-like receptor 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3265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NC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enascin C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216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NF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 xml:space="preserve">Tumor necrosis factor 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0594.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NFSF15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Tumor necrosis factor (ligand) superfamily, member 1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5118.3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NFSF8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Tumor necrosis factor (ligand) superfamily, member 8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44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P53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umor protein 5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26114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RAF3IP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TNF receptor-associated factor 3 interacting protein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15650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RB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 cell receptor beta locus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G_001333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RO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rophin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39705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YMP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Thymidine phosphorylas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257989.1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TYROBP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TYRO protein tyrosine kinase binding protei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3332.3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ULBP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UL16 binding protein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25218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VCAM1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Vascular cell adhesion molecule 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78.3</w:t>
            </w:r>
          </w:p>
        </w:tc>
      </w:tr>
      <w:tr>
        <w:trPr>
          <w:trHeight w:val="3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VEGF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Vascular Endothelial Growth Factor 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025366.2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WNT4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Wingless-type MMTV integration site family, member 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30761.4</w:t>
            </w:r>
          </w:p>
        </w:tc>
      </w:tr>
      <w:tr>
        <w:trPr>
          <w:trHeight w:val="33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WNT5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Wingless-type MMTV integration site family, member 5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3392.4</w:t>
            </w:r>
          </w:p>
        </w:tc>
      </w:tr>
      <w:tr>
        <w:trPr>
          <w:trHeight w:val="29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WNT6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Wingless-type MMTV integration site family, member 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6522.3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WNT7A</w:t>
            </w:r>
          </w:p>
        </w:tc>
        <w:tc>
          <w:tcPr>
            <w:tcW w:w="5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Wingless-type MMTV integration site family, member 7A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4625.3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CO"/>
              </w:rPr>
            </w:pPr>
            <w:r>
              <w:rPr>
                <w:rFonts w:eastAsia="Times New Roman"/>
                <w:i/>
                <w:iCs/>
                <w:color w:val="000000"/>
                <w:lang w:eastAsia="es-CO"/>
              </w:rPr>
              <w:t>ZEB1</w:t>
            </w:r>
          </w:p>
        </w:tc>
        <w:tc>
          <w:tcPr>
            <w:tcW w:w="5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es-CO"/>
              </w:rPr>
            </w:pPr>
            <w:r>
              <w:rPr>
                <w:rFonts w:eastAsia="Times New Roman"/>
                <w:color w:val="000000"/>
                <w:lang w:val="en-US" w:eastAsia="es-CO"/>
              </w:rPr>
              <w:t>Zinc finger E-box binding homeobox 1</w:t>
            </w:r>
          </w:p>
        </w:tc>
        <w:tc>
          <w:tcPr>
            <w:tcW w:w="17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NM_001174096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BFBFB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BFBFB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  <w:bottom w:val="single" w:sz="8" w:space="0" w:color="000000"/>
      </w:pBdr>
      <w:shd w:fill="BFBFB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BFBFB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4:21:00Z</dcterms:created>
  <dc:creator>Paul Laissue Hormaza</dc:creator>
  <dc:description/>
  <cp:keywords/>
  <dc:language>en-US</dc:language>
  <cp:lastModifiedBy>Paul Laissue Hormaza</cp:lastModifiedBy>
  <dcterms:modified xsi:type="dcterms:W3CDTF">2017-07-26T14:21:00Z</dcterms:modified>
  <cp:revision>3</cp:revision>
  <dc:subject/>
  <dc:title/>
</cp:coreProperties>
</file>